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4DD" w:rsidRDefault="006214DD">
      <w:pPr>
        <w:rPr>
          <w:b/>
        </w:rPr>
      </w:pPr>
      <w:r>
        <w:rPr>
          <w:b/>
        </w:rPr>
        <w:t>Supplementary information for:</w:t>
      </w:r>
    </w:p>
    <w:p w:rsidR="006214DD" w:rsidRDefault="006214DD">
      <w:pPr>
        <w:rPr>
          <w:b/>
        </w:rPr>
      </w:pPr>
    </w:p>
    <w:p w:rsidR="006214DD" w:rsidRDefault="006214DD" w:rsidP="006214DD">
      <w:pPr>
        <w:spacing w:line="360" w:lineRule="auto"/>
        <w:jc w:val="both"/>
        <w:rPr>
          <w:b/>
        </w:rPr>
      </w:pPr>
      <w:r>
        <w:rPr>
          <w:b/>
        </w:rPr>
        <w:t xml:space="preserve">The polymorphic variant rs1800734 influences methylation acquisition and allele-specific TFAP4 binding in the MLH1 promoter leading to differential mRNA expression. </w:t>
      </w:r>
    </w:p>
    <w:p w:rsidR="006214DD" w:rsidRPr="00E02E28" w:rsidRDefault="006214DD" w:rsidP="006214DD">
      <w:pPr>
        <w:spacing w:line="360" w:lineRule="auto"/>
        <w:jc w:val="both"/>
        <w:rPr>
          <w:vertAlign w:val="superscript"/>
        </w:rPr>
      </w:pPr>
      <w:r w:rsidRPr="00E12FFA">
        <w:t>Rachael Thomas</w:t>
      </w:r>
      <w:r>
        <w:t>*</w:t>
      </w:r>
      <w:r>
        <w:rPr>
          <w:vertAlign w:val="superscript"/>
        </w:rPr>
        <w:t>1</w:t>
      </w:r>
      <w:r w:rsidRPr="00E12FFA">
        <w:t xml:space="preserve">, </w:t>
      </w:r>
      <w:proofErr w:type="spellStart"/>
      <w:r w:rsidRPr="00E12FFA">
        <w:t>Davide</w:t>
      </w:r>
      <w:proofErr w:type="spellEnd"/>
      <w:r w:rsidRPr="00E12FFA">
        <w:t xml:space="preserve"> Trapani</w:t>
      </w:r>
      <w:r>
        <w:t>*</w:t>
      </w:r>
      <w:r>
        <w:rPr>
          <w:vertAlign w:val="superscript"/>
        </w:rPr>
        <w:t>2</w:t>
      </w:r>
      <w:r w:rsidRPr="00E12FFA">
        <w:t>, Lily Goodyer-Sait</w:t>
      </w:r>
      <w:r>
        <w:rPr>
          <w:vertAlign w:val="superscript"/>
        </w:rPr>
        <w:t>3</w:t>
      </w:r>
      <w:r>
        <w:t>, Marketa Tomkova</w:t>
      </w:r>
      <w:r>
        <w:rPr>
          <w:vertAlign w:val="superscript"/>
        </w:rPr>
        <w:t>4</w:t>
      </w:r>
      <w:r>
        <w:t>,</w:t>
      </w:r>
      <w:r w:rsidRPr="00E12FFA">
        <w:t xml:space="preserve"> </w:t>
      </w:r>
      <w:r>
        <w:t>Ceres Fernandez-Rozadilla</w:t>
      </w:r>
      <w:r>
        <w:rPr>
          <w:vertAlign w:val="superscript"/>
        </w:rPr>
        <w:t>5</w:t>
      </w:r>
      <w:r>
        <w:t>,  Nora Sahnane</w:t>
      </w:r>
      <w:r>
        <w:rPr>
          <w:vertAlign w:val="superscript"/>
        </w:rPr>
        <w:t>2</w:t>
      </w:r>
      <w:r>
        <w:t>, Connor Woolley</w:t>
      </w:r>
      <w:r>
        <w:rPr>
          <w:vertAlign w:val="superscript"/>
        </w:rPr>
        <w:t>6</w:t>
      </w:r>
      <w:r>
        <w:t>, Hayley Davis</w:t>
      </w:r>
      <w:r>
        <w:rPr>
          <w:vertAlign w:val="superscript"/>
        </w:rPr>
        <w:t>7</w:t>
      </w:r>
      <w:r>
        <w:t>, Laura Chegwidden</w:t>
      </w:r>
      <w:r>
        <w:rPr>
          <w:vertAlign w:val="superscript"/>
        </w:rPr>
        <w:t>8</w:t>
      </w:r>
      <w:r>
        <w:t>,</w:t>
      </w:r>
      <w:r w:rsidRPr="00EA5C1E">
        <w:t xml:space="preserve"> </w:t>
      </w:r>
      <w:proofErr w:type="spellStart"/>
      <w:r>
        <w:t>Skirmantas</w:t>
      </w:r>
      <w:proofErr w:type="spellEnd"/>
      <w:r>
        <w:t xml:space="preserve"> Kriaucionis</w:t>
      </w:r>
      <w:r>
        <w:rPr>
          <w:vertAlign w:val="superscript"/>
        </w:rPr>
        <w:t>4</w:t>
      </w:r>
      <w:r>
        <w:t xml:space="preserve">, </w:t>
      </w:r>
      <w:r w:rsidRPr="0088201F">
        <w:t>Timothy</w:t>
      </w:r>
      <w:r>
        <w:t xml:space="preserve"> Maughan</w:t>
      </w:r>
      <w:r>
        <w:rPr>
          <w:vertAlign w:val="superscript"/>
        </w:rPr>
        <w:t>9</w:t>
      </w:r>
      <w:r>
        <w:t>, Simon Leedham</w:t>
      </w:r>
      <w:r>
        <w:rPr>
          <w:vertAlign w:val="superscript"/>
        </w:rPr>
        <w:t>7</w:t>
      </w:r>
      <w:r>
        <w:t>, Claire Palles</w:t>
      </w:r>
      <w:r>
        <w:rPr>
          <w:vertAlign w:val="superscript"/>
        </w:rPr>
        <w:t>8</w:t>
      </w:r>
      <w:r>
        <w:t>, Daniela Furlan</w:t>
      </w:r>
      <w:r>
        <w:rPr>
          <w:vertAlign w:val="superscript"/>
        </w:rPr>
        <w:t>2</w:t>
      </w:r>
      <w:r>
        <w:t>, Ian Tomlinson</w:t>
      </w:r>
      <w:r>
        <w:rPr>
          <w:vertAlign w:val="superscript"/>
        </w:rPr>
        <w:t>6</w:t>
      </w:r>
      <w:r>
        <w:t>, Annabelle Lewis</w:t>
      </w:r>
      <w:r>
        <w:rPr>
          <w:vertAlign w:val="superscript"/>
        </w:rPr>
        <w:t>1#</w:t>
      </w:r>
    </w:p>
    <w:p w:rsidR="006214DD" w:rsidRDefault="006214DD">
      <w:pPr>
        <w:rPr>
          <w:b/>
        </w:rPr>
      </w:pPr>
    </w:p>
    <w:p w:rsidR="0072218B" w:rsidRDefault="0009200D">
      <w:pPr>
        <w:rPr>
          <w:b/>
        </w:rPr>
      </w:pPr>
      <w:r w:rsidRPr="00661366">
        <w:rPr>
          <w:b/>
        </w:rPr>
        <w:t>Supplementary Information</w:t>
      </w:r>
    </w:p>
    <w:p w:rsidR="00D21132" w:rsidRPr="00766BF1" w:rsidRDefault="00D21132" w:rsidP="003C75CE">
      <w:pPr>
        <w:spacing w:line="276" w:lineRule="auto"/>
        <w:rPr>
          <w:b/>
        </w:rPr>
      </w:pPr>
      <w:r w:rsidRPr="00FF529E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708660</wp:posOffset>
            </wp:positionV>
            <wp:extent cx="4930140" cy="5006340"/>
            <wp:effectExtent l="0" t="0" r="3810" b="3810"/>
            <wp:wrapSquare wrapText="bothSides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0140" cy="5006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66BF1">
        <w:t>Supplementary Figure 1</w:t>
      </w:r>
      <w:r w:rsidR="00FF529E">
        <w:t xml:space="preserve">: </w:t>
      </w:r>
      <w:r w:rsidR="00FF529E" w:rsidRPr="00170AAA">
        <w:rPr>
          <w:b/>
        </w:rPr>
        <w:t>Methylation levels in MSI+ tumours using MS-MLPA</w:t>
      </w:r>
      <w:r w:rsidR="00170AAA" w:rsidRPr="00170AAA">
        <w:t>.</w:t>
      </w:r>
      <w:r w:rsidR="00C23F50">
        <w:t xml:space="preserve"> </w:t>
      </w:r>
      <w:r w:rsidR="00170AAA" w:rsidRPr="00170AAA">
        <w:t>5 probes</w:t>
      </w:r>
      <w:r w:rsidR="00C23F50">
        <w:t xml:space="preserve"> were</w:t>
      </w:r>
      <w:r w:rsidR="00170AAA" w:rsidRPr="00170AAA">
        <w:t xml:space="preserve"> used reporting each Deng methylation region (</w:t>
      </w:r>
      <w:r w:rsidR="007C588A">
        <w:fldChar w:fldCharType="begin">
          <w:fldData xml:space="preserve">PEVuZE5vdGU+PENpdGU+PEF1dGhvcj5EZW5nPC9BdXRob3I+PFllYXI+MTk5OTwvWWVhcj48UmVj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</w:fldData>
        </w:fldChar>
      </w:r>
      <w:r w:rsidR="007C588A">
        <w:instrText xml:space="preserve"> ADDIN EN.CITE </w:instrText>
      </w:r>
      <w:r w:rsidR="007C588A">
        <w:fldChar w:fldCharType="begin">
          <w:fldData xml:space="preserve">PEVuZE5vdGU+PENpdGU+PEF1dGhvcj5EZW5nPC9BdXRob3I+PFllYXI+MTk5OTwvWWVhcj48UmVj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</w:fldData>
        </w:fldChar>
      </w:r>
      <w:r w:rsidR="007C588A">
        <w:instrText xml:space="preserve"> ADDIN EN.CITE.DATA </w:instrText>
      </w:r>
      <w:r w:rsidR="007C588A">
        <w:fldChar w:fldCharType="end"/>
      </w:r>
      <w:r w:rsidR="007C588A">
        <w:fldChar w:fldCharType="separate"/>
      </w:r>
      <w:r w:rsidR="007C588A">
        <w:rPr>
          <w:noProof/>
        </w:rPr>
        <w:t>(Deng et al., 1999)</w:t>
      </w:r>
      <w:r w:rsidR="007C588A">
        <w:fldChar w:fldCharType="end"/>
      </w:r>
      <w:r w:rsidR="00170AAA">
        <w:t xml:space="preserve"> Scatter plot grouped by genotype with </w:t>
      </w:r>
      <w:r w:rsidR="00170AAA" w:rsidRPr="00113CF7">
        <w:t>Loess</w:t>
      </w:r>
      <w:r w:rsidR="004D486C" w:rsidRPr="00113CF7">
        <w:t xml:space="preserve"> curves and SE shaded with grey (n= </w:t>
      </w:r>
      <w:r w:rsidR="00625EA3" w:rsidRPr="00113CF7">
        <w:t>35, Supplementary table 3)</w:t>
      </w:r>
    </w:p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BA225D" w:rsidRDefault="00BA225D"/>
    <w:p w:rsidR="009E30A7" w:rsidRDefault="00D21132" w:rsidP="009E30A7">
      <w:pPr>
        <w:rPr>
          <w:b/>
        </w:rPr>
      </w:pPr>
      <w:r>
        <w:br w:type="page"/>
      </w:r>
      <w:r w:rsidR="009E30A7">
        <w:rPr>
          <w:b/>
          <w:noProof/>
          <w:lang w:eastAsia="en-GB"/>
        </w:rPr>
        <w:lastRenderedPageBreak/>
        <w:drawing>
          <wp:anchor distT="0" distB="0" distL="114300" distR="114300" simplePos="0" relativeHeight="251678720" behindDoc="0" locked="0" layoutInCell="1" allowOverlap="1" wp14:anchorId="06E8296A" wp14:editId="13898853">
            <wp:simplePos x="0" y="0"/>
            <wp:positionH relativeFrom="margin">
              <wp:align>center</wp:align>
            </wp:positionH>
            <wp:positionV relativeFrom="paragraph">
              <wp:posOffset>539115</wp:posOffset>
            </wp:positionV>
            <wp:extent cx="6050915" cy="4031843"/>
            <wp:effectExtent l="0" t="0" r="6985" b="6985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915" cy="40318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E30A7">
        <w:t xml:space="preserve">Supplementary Figure 2: </w:t>
      </w:r>
      <w:r w:rsidR="009E30A7" w:rsidRPr="005516EF">
        <w:rPr>
          <w:b/>
        </w:rPr>
        <w:t>Methylation (A-C) and expression (D-F) of MLH1 in TCGA COADREAD samples stratified by rs1800734 genotype.</w:t>
      </w:r>
    </w:p>
    <w:p w:rsidR="009E30A7" w:rsidRDefault="009E30A7" w:rsidP="003C75CE">
      <w:pPr>
        <w:spacing w:line="276" w:lineRule="auto"/>
        <w:jc w:val="both"/>
      </w:pPr>
    </w:p>
    <w:p w:rsidR="009E30A7" w:rsidRDefault="009E30A7">
      <w:r>
        <w:br w:type="page"/>
      </w:r>
    </w:p>
    <w:p w:rsidR="009E30A7" w:rsidRDefault="009E30A7" w:rsidP="003C75CE">
      <w:pPr>
        <w:spacing w:line="276" w:lineRule="auto"/>
        <w:jc w:val="both"/>
      </w:pPr>
    </w:p>
    <w:p w:rsidR="00D21132" w:rsidRDefault="009E30A7" w:rsidP="003C75CE">
      <w:pPr>
        <w:spacing w:line="276" w:lineRule="auto"/>
        <w:jc w:val="both"/>
      </w:pPr>
      <w:r w:rsidRPr="00113CF7">
        <w:t>Supplementary Figure 3</w:t>
      </w:r>
      <w:r w:rsidR="00766BF1" w:rsidRPr="00113CF7">
        <w:t xml:space="preserve">: </w:t>
      </w:r>
      <w:r w:rsidR="00766BF1" w:rsidRPr="00113CF7">
        <w:rPr>
          <w:b/>
        </w:rPr>
        <w:t>Methylation and expression levels</w:t>
      </w:r>
      <w:r w:rsidR="003C75CE" w:rsidRPr="00113CF7">
        <w:rPr>
          <w:b/>
        </w:rPr>
        <w:t xml:space="preserve"> in sessile serrated adenomas (SSAs)</w:t>
      </w:r>
      <w:r w:rsidR="003C75CE" w:rsidRPr="00113CF7">
        <w:t xml:space="preserve">: (A) scatter plot showing allele specific methylation levels across </w:t>
      </w:r>
      <w:proofErr w:type="spellStart"/>
      <w:r w:rsidR="003C75CE" w:rsidRPr="00113CF7">
        <w:t>CpGs</w:t>
      </w:r>
      <w:proofErr w:type="spellEnd"/>
      <w:r w:rsidR="003C75CE" w:rsidRPr="00113CF7">
        <w:t xml:space="preserve"> close to rs1800734 with samples grouped by allele. Loess curves for each allele are shown with standard error shaded in grey, rs1800734 is</w:t>
      </w:r>
      <w:r w:rsidR="00C1369D" w:rsidRPr="00113CF7">
        <w:t xml:space="preserve"> marked by a black triangle (n=4</w:t>
      </w:r>
      <w:r w:rsidR="003C75CE" w:rsidRPr="00113CF7">
        <w:t xml:space="preserve">); (B) boxplot showing </w:t>
      </w:r>
      <w:r w:rsidR="003C75CE" w:rsidRPr="00113CF7">
        <w:rPr>
          <w:i/>
        </w:rPr>
        <w:t>MLH1</w:t>
      </w:r>
      <w:r w:rsidR="003C75CE" w:rsidRPr="00113CF7">
        <w:t xml:space="preserve"> allelic mRNA expression ratio (A/G) in heterozygous samples comparing normal cDNA (n=41) with SSA cDNA (n=5). Methylation patterns in SSAs are distinct from MSI+ cancers and normal samples with an increase in methylation biased towards the A allele close to the </w:t>
      </w:r>
      <w:proofErr w:type="spellStart"/>
      <w:r w:rsidR="003C75CE" w:rsidRPr="00113CF7">
        <w:t>CpG</w:t>
      </w:r>
      <w:proofErr w:type="spellEnd"/>
      <w:r w:rsidR="003C75CE" w:rsidRPr="00113CF7">
        <w:t xml:space="preserve"> island shore but not yet around rs1800734. Expression patterns show a </w:t>
      </w:r>
      <w:r w:rsidR="00C1369D" w:rsidRPr="00113CF7">
        <w:t xml:space="preserve">significant </w:t>
      </w:r>
      <w:r w:rsidR="003C75CE" w:rsidRPr="00113CF7">
        <w:t>bias towards the G allele.</w:t>
      </w:r>
    </w:p>
    <w:p w:rsidR="00A10E40" w:rsidRDefault="00766BF1">
      <w:r>
        <w:rPr>
          <w:noProof/>
          <w:lang w:eastAsia="en-GB"/>
        </w:rPr>
        <w:drawing>
          <wp:inline distT="0" distB="0" distL="0" distR="0" wp14:anchorId="2009F2BC">
            <wp:extent cx="5614040" cy="2781300"/>
            <wp:effectExtent l="0" t="0" r="571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459" cy="278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6BF1" w:rsidRDefault="00766BF1" w:rsidP="00A10E40"/>
    <w:p w:rsidR="00766BF1" w:rsidRDefault="00766BF1" w:rsidP="00A10E40"/>
    <w:p w:rsidR="00766BF1" w:rsidRDefault="00766BF1" w:rsidP="00A10E40"/>
    <w:p w:rsidR="00CD4311" w:rsidRDefault="00CD4311" w:rsidP="00A10E40">
      <w:pPr>
        <w:rPr>
          <w:b/>
        </w:rPr>
      </w:pPr>
    </w:p>
    <w:p w:rsidR="00BF5CE6" w:rsidRDefault="00BF5CE6" w:rsidP="00A10E40">
      <w:r>
        <w:t xml:space="preserve"> </w:t>
      </w:r>
    </w:p>
    <w:p w:rsidR="00D21132" w:rsidRDefault="00D21132">
      <w:r>
        <w:br w:type="page"/>
      </w:r>
    </w:p>
    <w:p w:rsidR="0036479A" w:rsidRDefault="00BF2C30" w:rsidP="005516EF">
      <w:pPr>
        <w:jc w:val="both"/>
      </w:pPr>
      <w:r w:rsidRPr="00113CF7">
        <w:lastRenderedPageBreak/>
        <w:t>Supplementary figure 4</w:t>
      </w:r>
      <w:r w:rsidR="00A10E40" w:rsidRPr="00113CF7">
        <w:t xml:space="preserve">: </w:t>
      </w:r>
      <w:r w:rsidR="00A10E40" w:rsidRPr="00113CF7">
        <w:rPr>
          <w:b/>
        </w:rPr>
        <w:t xml:space="preserve">Increase in MLH1 expression levels in SW48 </w:t>
      </w:r>
      <w:r w:rsidR="00170AAA" w:rsidRPr="00113CF7">
        <w:rPr>
          <w:b/>
        </w:rPr>
        <w:t>(MSI</w:t>
      </w:r>
      <w:r w:rsidR="00BA2858" w:rsidRPr="00113CF7">
        <w:rPr>
          <w:b/>
        </w:rPr>
        <w:t xml:space="preserve">+, </w:t>
      </w:r>
      <w:r w:rsidR="00FC4D76" w:rsidRPr="00113CF7">
        <w:rPr>
          <w:b/>
        </w:rPr>
        <w:t xml:space="preserve">MLH1 promoter </w:t>
      </w:r>
      <w:proofErr w:type="spellStart"/>
      <w:r w:rsidR="00FC4D76" w:rsidRPr="00113CF7">
        <w:rPr>
          <w:b/>
        </w:rPr>
        <w:t>hypermethylation</w:t>
      </w:r>
      <w:proofErr w:type="spellEnd"/>
      <w:r w:rsidR="00FC4D76" w:rsidRPr="00113CF7">
        <w:rPr>
          <w:b/>
        </w:rPr>
        <w:t>, BRAF wildtype</w:t>
      </w:r>
      <w:r w:rsidR="00170AAA" w:rsidRPr="00113CF7">
        <w:rPr>
          <w:b/>
        </w:rPr>
        <w:t xml:space="preserve">) </w:t>
      </w:r>
      <w:r w:rsidR="00A10E40" w:rsidRPr="00113CF7">
        <w:rPr>
          <w:b/>
        </w:rPr>
        <w:t xml:space="preserve">cells after treatment with </w:t>
      </w:r>
      <w:proofErr w:type="spellStart"/>
      <w:r w:rsidR="00A10E40" w:rsidRPr="00113CF7">
        <w:rPr>
          <w:b/>
        </w:rPr>
        <w:t>AzaC</w:t>
      </w:r>
      <w:proofErr w:type="spellEnd"/>
      <w:r w:rsidR="00170AAA" w:rsidRPr="00113CF7">
        <w:rPr>
          <w:b/>
        </w:rPr>
        <w:t>.</w:t>
      </w:r>
      <w:r w:rsidR="00170AAA" w:rsidRPr="00113CF7">
        <w:t xml:space="preserve"> </w:t>
      </w:r>
      <w:proofErr w:type="spellStart"/>
      <w:r w:rsidR="00170AAA" w:rsidRPr="00113CF7">
        <w:t>Barchart</w:t>
      </w:r>
      <w:proofErr w:type="spellEnd"/>
      <w:r w:rsidR="00170AAA" w:rsidRPr="00113CF7">
        <w:t xml:space="preserve"> showing total MLH1 mRNA expression in control untreated cells and </w:t>
      </w:r>
      <w:proofErr w:type="spellStart"/>
      <w:r w:rsidR="00170AAA" w:rsidRPr="00113CF7">
        <w:t>timepoints</w:t>
      </w:r>
      <w:proofErr w:type="spellEnd"/>
      <w:r w:rsidR="00170AAA" w:rsidRPr="00113CF7">
        <w:t xml:space="preserve"> post </w:t>
      </w:r>
      <w:proofErr w:type="spellStart"/>
      <w:r w:rsidR="00170AAA" w:rsidRPr="00113CF7">
        <w:t>AzaC</w:t>
      </w:r>
      <w:proofErr w:type="spellEnd"/>
      <w:r w:rsidR="00170AAA" w:rsidRPr="00113CF7">
        <w:t xml:space="preserve"> treatment.</w:t>
      </w:r>
    </w:p>
    <w:p w:rsidR="0036479A" w:rsidRDefault="00BC4273" w:rsidP="00A10E40">
      <w:r>
        <w:rPr>
          <w:noProof/>
          <w:lang w:eastAsia="en-GB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margin">
              <wp:posOffset>662940</wp:posOffset>
            </wp:positionH>
            <wp:positionV relativeFrom="paragraph">
              <wp:posOffset>15875</wp:posOffset>
            </wp:positionV>
            <wp:extent cx="3599180" cy="2583180"/>
            <wp:effectExtent l="0" t="0" r="1270" b="762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18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6479A" w:rsidRDefault="0036479A" w:rsidP="00A10E40"/>
    <w:p w:rsidR="0036479A" w:rsidRDefault="0036479A" w:rsidP="00A10E40"/>
    <w:p w:rsidR="0036479A" w:rsidRDefault="0036479A" w:rsidP="00A10E40"/>
    <w:p w:rsidR="0036479A" w:rsidRDefault="0036479A" w:rsidP="00A10E40"/>
    <w:p w:rsidR="0036479A" w:rsidRDefault="0036479A" w:rsidP="00A10E40"/>
    <w:p w:rsidR="00E65400" w:rsidRDefault="00E65400" w:rsidP="00A10E40"/>
    <w:p w:rsidR="00E65400" w:rsidRDefault="00E65400" w:rsidP="00A10E40"/>
    <w:p w:rsidR="00E65400" w:rsidRDefault="00E65400" w:rsidP="00A10E40"/>
    <w:p w:rsidR="00E65400" w:rsidRDefault="00E65400" w:rsidP="00A10E40"/>
    <w:p w:rsidR="0043637C" w:rsidRDefault="0043637C" w:rsidP="00A10E40"/>
    <w:p w:rsidR="00D21132" w:rsidRDefault="00D21132">
      <w:r>
        <w:br w:type="page"/>
      </w:r>
    </w:p>
    <w:p w:rsidR="0036479A" w:rsidRPr="005516EF" w:rsidRDefault="000205BD" w:rsidP="00A10E40">
      <w:pPr>
        <w:rPr>
          <w:b/>
        </w:rPr>
      </w:pPr>
      <w:r w:rsidRPr="00113CF7"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191BF36" wp14:editId="2F616564">
                <wp:simplePos x="0" y="0"/>
                <wp:positionH relativeFrom="column">
                  <wp:posOffset>2903220</wp:posOffset>
                </wp:positionH>
                <wp:positionV relativeFrom="paragraph">
                  <wp:posOffset>491490</wp:posOffset>
                </wp:positionV>
                <wp:extent cx="228600" cy="27432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5BD" w:rsidRPr="000205BD" w:rsidRDefault="000205BD">
                            <w:r w:rsidRPr="000205BD"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91BF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8.6pt;margin-top:38.7pt;width:18pt;height:21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" stroked="f">
                <v:textbox>
                  <w:txbxContent>
                    <w:p w:rsidR="000205BD" w:rsidRPr="000205BD" w:rsidRDefault="000205BD">
                      <w:r w:rsidRPr="000205BD"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13CF7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column">
                  <wp:posOffset>-76200</wp:posOffset>
                </wp:positionH>
                <wp:positionV relativeFrom="paragraph">
                  <wp:posOffset>560070</wp:posOffset>
                </wp:positionV>
                <wp:extent cx="259080" cy="274320"/>
                <wp:effectExtent l="0" t="0" r="762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5BD" w:rsidRPr="000205BD" w:rsidRDefault="000205BD">
                            <w:r w:rsidRPr="000205BD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6pt;margin-top:44.1pt;width:20.4pt;height:21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" stroked="f">
                <v:textbox>
                  <w:txbxContent>
                    <w:p w:rsidR="000205BD" w:rsidRPr="000205BD" w:rsidRDefault="000205BD">
                      <w:r w:rsidRPr="000205BD"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3637C" w:rsidRPr="00113CF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AA4101" wp14:editId="6E8C6FA5">
                <wp:simplePos x="0" y="0"/>
                <wp:positionH relativeFrom="column">
                  <wp:posOffset>4732020</wp:posOffset>
                </wp:positionH>
                <wp:positionV relativeFrom="paragraph">
                  <wp:posOffset>2547620</wp:posOffset>
                </wp:positionV>
                <wp:extent cx="528638" cy="369332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63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637C" w:rsidRDefault="0043637C" w:rsidP="0043637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AA4101" id="TextBox 9" o:spid="_x0000_s1028" type="#_x0000_t202" style="position:absolute;margin-left:372.6pt;margin-top:200.6pt;width:41.65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" filled="f" stroked="f">
                <v:textbox style="mso-fit-shape-to-text:t">
                  <w:txbxContent>
                    <w:p w:rsidR="0043637C" w:rsidRDefault="0043637C" w:rsidP="0043637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E65400" w:rsidRPr="00113CF7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887980</wp:posOffset>
            </wp:positionH>
            <wp:positionV relativeFrom="paragraph">
              <wp:posOffset>610870</wp:posOffset>
            </wp:positionV>
            <wp:extent cx="2773680" cy="2834005"/>
            <wp:effectExtent l="0" t="0" r="7620" b="4445"/>
            <wp:wrapSquare wrapText="bothSides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68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65400" w:rsidRPr="00113CF7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0</wp:posOffset>
            </wp:positionH>
            <wp:positionV relativeFrom="paragraph">
              <wp:posOffset>610870</wp:posOffset>
            </wp:positionV>
            <wp:extent cx="2766695" cy="2827020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6695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6479A" w:rsidRPr="00113CF7">
        <w:t>Supp</w:t>
      </w:r>
      <w:r w:rsidR="00BF2C30" w:rsidRPr="00113CF7">
        <w:t>lementary figure 5</w:t>
      </w:r>
      <w:r w:rsidR="00E65400" w:rsidRPr="00113CF7">
        <w:t xml:space="preserve">: </w:t>
      </w:r>
      <w:r w:rsidR="00E65400" w:rsidRPr="00113CF7">
        <w:rPr>
          <w:b/>
        </w:rPr>
        <w:t>TFAP binds</w:t>
      </w:r>
      <w:r w:rsidR="0036479A" w:rsidRPr="00113CF7">
        <w:rPr>
          <w:b/>
        </w:rPr>
        <w:t xml:space="preserve"> to rs1800734 in CACO2 cells </w:t>
      </w:r>
      <w:r w:rsidR="009A4A8F" w:rsidRPr="00113CF7">
        <w:rPr>
          <w:b/>
        </w:rPr>
        <w:t xml:space="preserve">(MSS, MLH promoter </w:t>
      </w:r>
      <w:proofErr w:type="spellStart"/>
      <w:r w:rsidR="009A4A8F" w:rsidRPr="00113CF7">
        <w:rPr>
          <w:b/>
        </w:rPr>
        <w:t>unmethylated</w:t>
      </w:r>
      <w:proofErr w:type="spellEnd"/>
      <w:r w:rsidR="009A4A8F" w:rsidRPr="00113CF7">
        <w:rPr>
          <w:b/>
        </w:rPr>
        <w:t xml:space="preserve">, BRAF wildtype) </w:t>
      </w:r>
      <w:r w:rsidR="0036479A" w:rsidRPr="00113CF7">
        <w:rPr>
          <w:b/>
        </w:rPr>
        <w:t xml:space="preserve">with </w:t>
      </w:r>
      <w:r w:rsidR="00E65400" w:rsidRPr="00113CF7">
        <w:rPr>
          <w:b/>
        </w:rPr>
        <w:t>a strong bias towards the protective (G) allel</w:t>
      </w:r>
      <w:bookmarkStart w:id="0" w:name="_GoBack"/>
      <w:bookmarkEnd w:id="0"/>
      <w:r w:rsidR="00E65400" w:rsidRPr="005516EF">
        <w:rPr>
          <w:b/>
        </w:rPr>
        <w:t>e.</w:t>
      </w:r>
      <w:r w:rsidR="0043637C" w:rsidRPr="005516EF">
        <w:rPr>
          <w:b/>
        </w:rPr>
        <w:t xml:space="preserve"> </w:t>
      </w:r>
    </w:p>
    <w:p w:rsidR="00A10E40" w:rsidRDefault="00A10E40" w:rsidP="00A10E40"/>
    <w:p w:rsidR="00D21132" w:rsidRDefault="00D21132">
      <w:r>
        <w:br w:type="page"/>
      </w:r>
    </w:p>
    <w:p w:rsidR="00BA225D" w:rsidRDefault="00C23F50" w:rsidP="00865332">
      <w:pPr>
        <w:jc w:val="both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144780</wp:posOffset>
            </wp:positionH>
            <wp:positionV relativeFrom="paragraph">
              <wp:posOffset>1309370</wp:posOffset>
            </wp:positionV>
            <wp:extent cx="5731510" cy="3517265"/>
            <wp:effectExtent l="0" t="0" r="2540" b="698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F2C30">
        <w:t>Supplementary figure 6</w:t>
      </w:r>
      <w:r>
        <w:t xml:space="preserve">: </w:t>
      </w:r>
      <w:r w:rsidRPr="005516EF">
        <w:rPr>
          <w:b/>
        </w:rPr>
        <w:t>Dclk3 expression is undetectable in COLO320 and other CRC cell lines</w:t>
      </w:r>
      <w:r>
        <w:t xml:space="preserve">. </w:t>
      </w:r>
      <w:proofErr w:type="gramStart"/>
      <w:r>
        <w:t>cDNA</w:t>
      </w:r>
      <w:proofErr w:type="gramEnd"/>
      <w:r>
        <w:t xml:space="preserve"> from cell lines was amplified using </w:t>
      </w:r>
      <w:proofErr w:type="spellStart"/>
      <w:r>
        <w:t>Taqman</w:t>
      </w:r>
      <w:proofErr w:type="spellEnd"/>
      <w:r>
        <w:t xml:space="preserve"> (Applied Biosystems) probes. Expression levels were normalized to a GAPDH control probe and expressed relative to levels in the EC Ishikawa cell line using the </w:t>
      </w:r>
      <w:proofErr w:type="spellStart"/>
      <w:r>
        <w:t>ΔΔCt</w:t>
      </w:r>
      <w:proofErr w:type="spellEnd"/>
      <w:r>
        <w:t xml:space="preserve"> method. MLH1 and EPM2AP1 are expressed in the MSS COLO320 cell lines but not in MSI+ CO115. DCLK3 is </w:t>
      </w:r>
      <w:r w:rsidR="00491B69">
        <w:t>undetectable in these and other CRC cell lines although other genes in the region show expression. DCLK3 expression is detected in Ishikawa cells as a positive control.</w:t>
      </w:r>
    </w:p>
    <w:p w:rsidR="00BA225D" w:rsidRDefault="00BA225D"/>
    <w:p w:rsidR="0065760C" w:rsidRDefault="0065760C">
      <w:r>
        <w:br w:type="page"/>
      </w:r>
    </w:p>
    <w:p w:rsidR="0065760C" w:rsidRPr="009A4A8F" w:rsidRDefault="0065760C">
      <w:pPr>
        <w:rPr>
          <w:b/>
          <w:noProof/>
          <w:lang w:eastAsia="en-GB"/>
        </w:rPr>
      </w:pPr>
      <w:r>
        <w:lastRenderedPageBreak/>
        <w:t>Supplementary figure 7</w:t>
      </w:r>
      <w:r w:rsidR="009A4A8F">
        <w:t>:</w:t>
      </w:r>
      <w:r>
        <w:t xml:space="preserve"> </w:t>
      </w:r>
      <w:r w:rsidRPr="009A4A8F">
        <w:rPr>
          <w:b/>
        </w:rPr>
        <w:t>Flow chart describing samples sets used in this study</w:t>
      </w:r>
    </w:p>
    <w:p w:rsidR="0065760C" w:rsidRDefault="00380163">
      <w:r>
        <w:rPr>
          <w:noProof/>
          <w:lang w:eastAsia="en-GB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02870</wp:posOffset>
            </wp:positionV>
            <wp:extent cx="4800600" cy="8244205"/>
            <wp:effectExtent l="0" t="0" r="0" b="444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824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5760C" w:rsidRDefault="0065760C"/>
    <w:p w:rsidR="0065760C" w:rsidRDefault="0065760C"/>
    <w:p w:rsidR="0065760C" w:rsidRDefault="0065760C">
      <w:r>
        <w:br w:type="page"/>
      </w:r>
    </w:p>
    <w:p w:rsidR="005048FE" w:rsidRDefault="005048FE" w:rsidP="00A10E40"/>
    <w:p w:rsidR="002B28DA" w:rsidRPr="008A45A4" w:rsidRDefault="00CD4311" w:rsidP="00A10E40">
      <w:pPr>
        <w:rPr>
          <w:b/>
        </w:rPr>
      </w:pPr>
      <w:r>
        <w:t>Supplementary table 5</w:t>
      </w:r>
      <w:r w:rsidR="002B28DA">
        <w:t xml:space="preserve">: </w:t>
      </w:r>
      <w:r w:rsidR="002B28DA" w:rsidRPr="002B28DA">
        <w:rPr>
          <w:b/>
        </w:rPr>
        <w:t>Primers used for genotyping, amplicon bisulphite sequencing and cDNA amplification</w:t>
      </w:r>
    </w:p>
    <w:p w:rsidR="002B28DA" w:rsidRDefault="006E38BC">
      <w:r w:rsidRPr="006E38BC">
        <w:rPr>
          <w:noProof/>
          <w:lang w:eastAsia="en-GB"/>
        </w:rPr>
        <w:drawing>
          <wp:inline distT="0" distB="0" distL="0" distR="0">
            <wp:extent cx="5731510" cy="4680024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8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28DA">
        <w:br w:type="page"/>
      </w:r>
    </w:p>
    <w:p w:rsidR="006E38BC" w:rsidRPr="002B28DA" w:rsidRDefault="00CD4311" w:rsidP="006E38BC">
      <w:pPr>
        <w:rPr>
          <w:b/>
        </w:rPr>
      </w:pPr>
      <w:r>
        <w:lastRenderedPageBreak/>
        <w:t>Supplementary table 6</w:t>
      </w:r>
      <w:r w:rsidR="006E38BC">
        <w:t xml:space="preserve">: </w:t>
      </w:r>
      <w:r w:rsidR="006E38BC" w:rsidRPr="002B28DA">
        <w:rPr>
          <w:b/>
        </w:rPr>
        <w:t xml:space="preserve">Primers used for </w:t>
      </w:r>
      <w:r w:rsidR="006E38BC">
        <w:rPr>
          <w:b/>
        </w:rPr>
        <w:t xml:space="preserve">Q-PCR (SYBR) amplification of </w:t>
      </w:r>
      <w:proofErr w:type="spellStart"/>
      <w:r w:rsidR="006E38BC">
        <w:rPr>
          <w:b/>
        </w:rPr>
        <w:t>ChIP</w:t>
      </w:r>
      <w:proofErr w:type="spellEnd"/>
      <w:r w:rsidR="006E38BC">
        <w:rPr>
          <w:b/>
        </w:rPr>
        <w:t xml:space="preserve"> DNA</w:t>
      </w:r>
    </w:p>
    <w:p w:rsidR="007C588A" w:rsidRDefault="006E38BC" w:rsidP="00A10E40">
      <w:r w:rsidRPr="006E38BC">
        <w:rPr>
          <w:noProof/>
          <w:lang w:eastAsia="en-GB"/>
        </w:rPr>
        <w:drawing>
          <wp:inline distT="0" distB="0" distL="0" distR="0">
            <wp:extent cx="5731510" cy="6423126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23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88A" w:rsidRDefault="007C588A" w:rsidP="00A10E40"/>
    <w:p w:rsidR="007C588A" w:rsidRDefault="007C588A" w:rsidP="00A10E40"/>
    <w:p w:rsidR="00BF2C30" w:rsidRDefault="00BF2C30" w:rsidP="00A10E40"/>
    <w:p w:rsidR="00BF2C30" w:rsidRDefault="00BF2C30" w:rsidP="00A10E40"/>
    <w:p w:rsidR="003C75CE" w:rsidRPr="003C75CE" w:rsidRDefault="00BF2C30" w:rsidP="003C75C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C75CE" w:rsidRPr="003C75CE">
        <w:t>Deng, G., Chen, A., Hong, J., Chae, H.S., and Kim, Y.S. (1999). Methylation of CpG in a small region of the hMLH1 promoter invariably correlates with the absence of gene expression. Cancer Res</w:t>
      </w:r>
      <w:r w:rsidR="003C75CE" w:rsidRPr="003C75CE">
        <w:rPr>
          <w:i/>
        </w:rPr>
        <w:t xml:space="preserve"> 59</w:t>
      </w:r>
      <w:r w:rsidR="003C75CE" w:rsidRPr="003C75CE">
        <w:t>, 2029-2033.</w:t>
      </w:r>
    </w:p>
    <w:p w:rsidR="002B28DA" w:rsidRDefault="00BF2C30" w:rsidP="00A10E40">
      <w:r>
        <w:fldChar w:fldCharType="end"/>
      </w:r>
    </w:p>
    <w:sectPr w:rsidR="002B2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200D"/>
    <w:rsid w:val="000205BD"/>
    <w:rsid w:val="0009200D"/>
    <w:rsid w:val="000A5A1A"/>
    <w:rsid w:val="00113CF7"/>
    <w:rsid w:val="00170AAA"/>
    <w:rsid w:val="001B7028"/>
    <w:rsid w:val="00262079"/>
    <w:rsid w:val="002B28DA"/>
    <w:rsid w:val="002D1155"/>
    <w:rsid w:val="0034612A"/>
    <w:rsid w:val="0036479A"/>
    <w:rsid w:val="00380163"/>
    <w:rsid w:val="003C75CE"/>
    <w:rsid w:val="004343FF"/>
    <w:rsid w:val="0043637C"/>
    <w:rsid w:val="00491B69"/>
    <w:rsid w:val="004C01E3"/>
    <w:rsid w:val="004D486C"/>
    <w:rsid w:val="005048FE"/>
    <w:rsid w:val="00524E78"/>
    <w:rsid w:val="00545639"/>
    <w:rsid w:val="0055076B"/>
    <w:rsid w:val="005516EF"/>
    <w:rsid w:val="005A6B9C"/>
    <w:rsid w:val="006214DD"/>
    <w:rsid w:val="00625EA3"/>
    <w:rsid w:val="00632CF1"/>
    <w:rsid w:val="00646646"/>
    <w:rsid w:val="0065760C"/>
    <w:rsid w:val="00661366"/>
    <w:rsid w:val="006C6F67"/>
    <w:rsid w:val="006E38BC"/>
    <w:rsid w:val="006E6FE5"/>
    <w:rsid w:val="007208FA"/>
    <w:rsid w:val="0072218B"/>
    <w:rsid w:val="00766BF1"/>
    <w:rsid w:val="00797E45"/>
    <w:rsid w:val="007A7A78"/>
    <w:rsid w:val="007C588A"/>
    <w:rsid w:val="00824C54"/>
    <w:rsid w:val="00825FD9"/>
    <w:rsid w:val="008467F7"/>
    <w:rsid w:val="00865332"/>
    <w:rsid w:val="008A45A4"/>
    <w:rsid w:val="008C7BE7"/>
    <w:rsid w:val="008E5009"/>
    <w:rsid w:val="0094187C"/>
    <w:rsid w:val="00947F72"/>
    <w:rsid w:val="00961B3D"/>
    <w:rsid w:val="00977607"/>
    <w:rsid w:val="00990AF7"/>
    <w:rsid w:val="0099397D"/>
    <w:rsid w:val="009A4A8F"/>
    <w:rsid w:val="009E30A7"/>
    <w:rsid w:val="00A10E40"/>
    <w:rsid w:val="00A14C4A"/>
    <w:rsid w:val="00BA225D"/>
    <w:rsid w:val="00BA2858"/>
    <w:rsid w:val="00BC4273"/>
    <w:rsid w:val="00BF2C30"/>
    <w:rsid w:val="00BF5CE6"/>
    <w:rsid w:val="00C1369D"/>
    <w:rsid w:val="00C23F50"/>
    <w:rsid w:val="00CB4F2D"/>
    <w:rsid w:val="00CD4311"/>
    <w:rsid w:val="00D21132"/>
    <w:rsid w:val="00DA24A8"/>
    <w:rsid w:val="00E04DBC"/>
    <w:rsid w:val="00E13F6F"/>
    <w:rsid w:val="00E65400"/>
    <w:rsid w:val="00EB24E3"/>
    <w:rsid w:val="00EF14E4"/>
    <w:rsid w:val="00F13BD3"/>
    <w:rsid w:val="00F62FE8"/>
    <w:rsid w:val="00F6669A"/>
    <w:rsid w:val="00F833C3"/>
    <w:rsid w:val="00FC4D76"/>
    <w:rsid w:val="00FE0D77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9F1A9-9F49-4873-8C67-09B93E36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00D"/>
    <w:pPr>
      <w:spacing w:after="200" w:line="276" w:lineRule="auto"/>
      <w:ind w:left="720"/>
      <w:contextualSpacing/>
    </w:pPr>
    <w:rPr>
      <w:rFonts w:ascii="Calibri" w:eastAsia="Calibri" w:hAnsi="Calibri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70AA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AA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AA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AAA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4363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8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8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43B17-377A-4C73-AFEB-8E2C5B9D6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9</Pages>
  <Words>487</Words>
  <Characters>277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Lewis</dc:creator>
  <cp:keywords/>
  <dc:description/>
  <cp:lastModifiedBy>Annabelle Lewis</cp:lastModifiedBy>
  <cp:revision>10</cp:revision>
  <cp:lastPrinted>2018-10-09T08:14:00Z</cp:lastPrinted>
  <dcterms:created xsi:type="dcterms:W3CDTF">2019-07-09T11:55:00Z</dcterms:created>
  <dcterms:modified xsi:type="dcterms:W3CDTF">2019-07-18T14:00:00Z</dcterms:modified>
</cp:coreProperties>
</file>